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511" w:rsidRPr="00FE6E8B" w:rsidRDefault="00FA2916" w:rsidP="000C3511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E6E8B">
        <w:rPr>
          <w:rFonts w:ascii="Times New Roman" w:hAnsi="Times New Roman" w:cs="Times New Roman"/>
          <w:b/>
          <w:color w:val="000000" w:themeColor="text1"/>
          <w:lang w:val="en-US"/>
        </w:rPr>
        <w:t>Supplemental material 2</w:t>
      </w:r>
      <w:bookmarkStart w:id="0" w:name="_GoBack"/>
      <w:bookmarkEnd w:id="0"/>
    </w:p>
    <w:p w:rsidR="001F363D" w:rsidRPr="00FE6E8B" w:rsidRDefault="000C3511" w:rsidP="000C3511">
      <w:pPr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E6E8B">
        <w:rPr>
          <w:rFonts w:ascii="Times New Roman" w:hAnsi="Times New Roman" w:cs="Times New Roman"/>
          <w:b/>
          <w:color w:val="000000" w:themeColor="text1"/>
          <w:lang w:val="en-US"/>
        </w:rPr>
        <w:t>References of included studies</w:t>
      </w:r>
    </w:p>
    <w:p w:rsidR="000C3511" w:rsidRPr="00FE6E8B" w:rsidRDefault="000C3511" w:rsidP="000C3511">
      <w:pPr>
        <w:pStyle w:val="RPText"/>
        <w:ind w:left="709" w:hanging="709"/>
        <w:rPr>
          <w:color w:val="000000" w:themeColor="text1"/>
        </w:rPr>
      </w:pPr>
      <w:r w:rsidRPr="00FE6E8B">
        <w:rPr>
          <w:color w:val="000000" w:themeColor="text1"/>
          <w:lang w:val="de-DE"/>
        </w:rPr>
        <w:t xml:space="preserve">Aas, E., Iversen, T., Holt, T., Ormhaug, S. M., &amp; Jensen, T. K. (2019). </w:t>
      </w:r>
      <w:r w:rsidRPr="00FE6E8B">
        <w:rPr>
          <w:color w:val="000000" w:themeColor="text1"/>
        </w:rPr>
        <w:t xml:space="preserve">Cost-Effectiveness Analysis of Trauma-Focused Cognitive Behavioral Therapy: A Randomized Control Trial among Norwegian Youth. </w:t>
      </w:r>
      <w:r w:rsidRPr="00FE6E8B">
        <w:rPr>
          <w:i/>
          <w:color w:val="000000" w:themeColor="text1"/>
        </w:rPr>
        <w:t>Journal of Clinical Child and Adolescent Psychology,</w:t>
      </w:r>
      <w:r w:rsidRPr="00FE6E8B">
        <w:rPr>
          <w:color w:val="000000" w:themeColor="text1"/>
        </w:rPr>
        <w:t xml:space="preserve"> </w:t>
      </w:r>
      <w:r w:rsidRPr="00FE6E8B">
        <w:rPr>
          <w:i/>
          <w:color w:val="000000" w:themeColor="text1"/>
        </w:rPr>
        <w:t>48</w:t>
      </w:r>
      <w:r w:rsidRPr="00FE6E8B">
        <w:rPr>
          <w:color w:val="000000" w:themeColor="text1"/>
        </w:rPr>
        <w:t>, S298-S311. https://doi.org/10.1080/15374416.2018.1463535</w:t>
      </w:r>
    </w:p>
    <w:p w:rsidR="004B0206" w:rsidRPr="00FE6E8B" w:rsidRDefault="004B0206" w:rsidP="004B0206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</w:rPr>
        <w:t xml:space="preserve">Berkowitz, S. J., Stover, C. S., &amp; Marans, S. R. (2011). 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The Child and Family Traumatic Stress Intervention: Secondary prevention for youth at risk of developing PTSD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Child Psychology and Psychiatry, and Allied Disciplines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52</w:t>
      </w:r>
      <w:r w:rsidRPr="00FE6E8B">
        <w:rPr>
          <w:rFonts w:ascii="Times New Roman" w:hAnsi="Times New Roman"/>
          <w:color w:val="000000" w:themeColor="text1"/>
          <w:lang w:val="en-US"/>
        </w:rPr>
        <w:t>(6), 676–685. https://doi.org/10.1111/j.1469-7610.2010.02321.x</w:t>
      </w:r>
    </w:p>
    <w:p w:rsidR="004E33A3" w:rsidRPr="00FE6E8B" w:rsidRDefault="004E33A3" w:rsidP="004B0206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  <w:lang w:val="en-US"/>
        </w:rPr>
        <w:t xml:space="preserve">Cohen, J. A., &amp;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annarino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A. P. (1996). A treatment outcome study for sexually abused preschool children: Initial findings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the American Academy of Child &amp; Adolescent Psychiatry, 35</w:t>
      </w:r>
      <w:r w:rsidRPr="00FE6E8B">
        <w:rPr>
          <w:rFonts w:ascii="Times New Roman" w:hAnsi="Times New Roman"/>
          <w:color w:val="000000" w:themeColor="text1"/>
          <w:lang w:val="en-US"/>
        </w:rPr>
        <w:t>(1), 42–50. https://doi.org/10.1097/00004583-199601000-00011</w:t>
      </w:r>
    </w:p>
    <w:p w:rsidR="004B0206" w:rsidRPr="00FE6E8B" w:rsidRDefault="004B0206" w:rsidP="004B0206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  <w:lang w:val="en-US"/>
        </w:rPr>
        <w:t xml:space="preserve">Cohen, J. A., &amp;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annarino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A. P. (1997). A treatment study for sexually abused preschool children: Outcome during a one-year follow-up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the American Academy of Child and Adolescent Psychiatr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36</w:t>
      </w:r>
      <w:r w:rsidRPr="00FE6E8B">
        <w:rPr>
          <w:rFonts w:ascii="Times New Roman" w:hAnsi="Times New Roman"/>
          <w:color w:val="000000" w:themeColor="text1"/>
          <w:lang w:val="en-US"/>
        </w:rPr>
        <w:t>(9), 1228–1235. https://doi.org/10.1097/00004583-199709000-00015</w:t>
      </w:r>
    </w:p>
    <w:p w:rsidR="004E33A3" w:rsidRPr="00FE6E8B" w:rsidRDefault="004E33A3" w:rsidP="004B0206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1" w:name="_CTVL0010dc4a499bf3a40dc8f7a986f097ceb6a"/>
      <w:r w:rsidRPr="00FE6E8B">
        <w:rPr>
          <w:rFonts w:ascii="Times New Roman" w:hAnsi="Times New Roman"/>
          <w:color w:val="000000" w:themeColor="text1"/>
          <w:lang w:val="en-US"/>
        </w:rPr>
        <w:t xml:space="preserve">Cohen, J. A., &amp;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annarino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A. P. (1998). Interventions for sexually abused children: Initial treatment outcome findings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Child Maltreatment, 3</w:t>
      </w:r>
      <w:r w:rsidRPr="00FE6E8B">
        <w:rPr>
          <w:rFonts w:ascii="Times New Roman" w:hAnsi="Times New Roman"/>
          <w:color w:val="000000" w:themeColor="text1"/>
          <w:lang w:val="en-US"/>
        </w:rPr>
        <w:t>(1), 17–26. https://doi.org/10.1177/1077559598003001002</w:t>
      </w:r>
    </w:p>
    <w:p w:rsidR="004B0206" w:rsidRPr="00FE6E8B" w:rsidRDefault="004B0206" w:rsidP="004B0206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  <w:lang w:val="en-US"/>
        </w:rPr>
        <w:t xml:space="preserve">Cohen, J. A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Deblinge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E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annarino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A. P., &amp; Steer, R. A. (2004). A multisite, randomized controlled trial for children with sexual abuse-related PTSD symptoms.</w:t>
      </w:r>
      <w:bookmarkEnd w:id="1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the American Academy of Child &amp; Adolescent Psychiatr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43</w:t>
      </w:r>
      <w:r w:rsidRPr="00FE6E8B">
        <w:rPr>
          <w:rFonts w:ascii="Times New Roman" w:hAnsi="Times New Roman"/>
          <w:color w:val="000000" w:themeColor="text1"/>
          <w:lang w:val="en-US"/>
        </w:rPr>
        <w:t>(4), 393–402. https://doi.org/10.1097/00004583-200404000-00005</w:t>
      </w:r>
    </w:p>
    <w:p w:rsidR="004E33A3" w:rsidRPr="00FE6E8B" w:rsidRDefault="004E33A3" w:rsidP="004B0206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  <w:lang w:val="en-US"/>
        </w:rPr>
        <w:t xml:space="preserve">Cohen, J. A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annarino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A. P., &amp;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Iyenga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S. (2011). Community treatment of posttraumatic stress disorder for children exposed to intimate partner violence: A randomized controlled trial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Archives of Pediatrics &amp; Adolescent Medicine, 165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(1), 16–21. https://doi.org/10.1001/archpediatrics.2010.247 </w:t>
      </w:r>
    </w:p>
    <w:p w:rsidR="004E33A3" w:rsidRPr="00FE6E8B" w:rsidRDefault="004E33A3" w:rsidP="00D62AD3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  <w:lang w:val="en-US"/>
        </w:rPr>
        <w:lastRenderedPageBreak/>
        <w:t xml:space="preserve">Cohen, J. A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annarino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A. P., &amp; Knudsen, K. (2005). Treating sexually abused children: 1 year follow-up of a randomized controlled trial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Child Abuse &amp; Neglect, 29</w:t>
      </w:r>
      <w:r w:rsidRPr="00FE6E8B">
        <w:rPr>
          <w:rFonts w:ascii="Times New Roman" w:hAnsi="Times New Roman"/>
          <w:color w:val="000000" w:themeColor="text1"/>
          <w:lang w:val="en-US"/>
        </w:rPr>
        <w:t>(2), 135–145. https://doi.org/10.1016/j.chiabu.2004.12.005</w:t>
      </w:r>
    </w:p>
    <w:p w:rsidR="00D62AD3" w:rsidRPr="00FE6E8B" w:rsidRDefault="00D62AD3" w:rsidP="00D62AD3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  <w:lang w:val="en-US"/>
        </w:rPr>
        <w:t xml:space="preserve">Danielson, C. K., Adams, Z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cCart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M. R., Chapman, J. E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Sheidow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A. J., Walker, J., . . . Arellano, M. A. de (2020). Safety and Efficacy of Exposure-Based Risk Reduction through Family Therapy for Co-occurring Substance Use Problems and Posttraumatic Stress Disorder Symptoms </w:t>
      </w:r>
      <w:proofErr w:type="gramStart"/>
      <w:r w:rsidRPr="00FE6E8B">
        <w:rPr>
          <w:rFonts w:ascii="Times New Roman" w:hAnsi="Times New Roman"/>
          <w:color w:val="000000" w:themeColor="text1"/>
          <w:lang w:val="en-US"/>
        </w:rPr>
        <w:t>Among</w:t>
      </w:r>
      <w:proofErr w:type="gramEnd"/>
      <w:r w:rsidRPr="00FE6E8B">
        <w:rPr>
          <w:rFonts w:ascii="Times New Roman" w:hAnsi="Times New Roman"/>
          <w:color w:val="000000" w:themeColor="text1"/>
          <w:lang w:val="en-US"/>
        </w:rPr>
        <w:t xml:space="preserve"> Adolescents: A Randomized Clinical Trial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AMA Psychiatr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77</w:t>
      </w:r>
      <w:r w:rsidRPr="00FE6E8B">
        <w:rPr>
          <w:rFonts w:ascii="Times New Roman" w:hAnsi="Times New Roman"/>
          <w:color w:val="000000" w:themeColor="text1"/>
          <w:lang w:val="en-US"/>
        </w:rPr>
        <w:t>(6), 574–586. https://doi.org/10.1001/jamapsychiatry.2019.4803</w:t>
      </w:r>
    </w:p>
    <w:p w:rsidR="00D62AD3" w:rsidRPr="00FE6E8B" w:rsidRDefault="00D62AD3" w:rsidP="00D62AD3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2" w:name="_CTVL001db8b2d7f51f14f2da51182c17b18abcd"/>
      <w:r w:rsidRPr="00FE6E8B">
        <w:rPr>
          <w:rFonts w:ascii="Times New Roman" w:hAnsi="Times New Roman"/>
          <w:color w:val="000000" w:themeColor="text1"/>
          <w:lang w:val="en-US"/>
        </w:rPr>
        <w:t xml:space="preserve">Danielson, C. K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cCart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M. R., Walsh, K., Arellano, M. A. de, White, D., &amp;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Resnick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H. S. (2012). Reducing substance use risk and mental health problems among sexually assaulted adolescents: A pilot randomized controlled trial.</w:t>
      </w:r>
      <w:bookmarkEnd w:id="2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Family Psycholog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26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(4), 628–635. </w:t>
      </w:r>
      <w:r w:rsidR="00CE1E9C" w:rsidRPr="00FE6E8B">
        <w:rPr>
          <w:rFonts w:ascii="Times New Roman" w:hAnsi="Times New Roman"/>
          <w:color w:val="000000" w:themeColor="text1"/>
          <w:lang w:val="en-US"/>
        </w:rPr>
        <w:t>https://doi.org/10.1037/a0028862</w:t>
      </w:r>
    </w:p>
    <w:p w:rsidR="005E5C82" w:rsidRPr="00FE6E8B" w:rsidRDefault="005E5C82" w:rsidP="00CE1E9C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3" w:name="_CTVL001be83f22eb767421e93f4b0cbebb3debc"/>
      <w:r w:rsidRPr="00FE6E8B">
        <w:rPr>
          <w:rFonts w:ascii="Times New Roman" w:hAnsi="Times New Roman"/>
          <w:color w:val="000000" w:themeColor="text1"/>
          <w:lang w:val="en-US"/>
        </w:rPr>
        <w:t xml:space="preserve">Dawson, K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Joscelyne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A., Meijer, C., Steel, Z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Silove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D., &amp; Bryant, R. A. (2018). A controlled trial of trauma-focused therapy versus problem-solving in Islamic children affected by civil conflict and disaster in Aceh, Indonesia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The Australian and New Zealand journal of psychiatry, 52</w:t>
      </w:r>
      <w:r w:rsidRPr="00FE6E8B">
        <w:rPr>
          <w:rFonts w:ascii="Times New Roman" w:hAnsi="Times New Roman"/>
          <w:color w:val="000000" w:themeColor="text1"/>
          <w:lang w:val="en-US"/>
        </w:rPr>
        <w:t>(3), 253–261. https://doi.org/10.1177/0004867417714333</w:t>
      </w:r>
    </w:p>
    <w:p w:rsidR="00CE1E9C" w:rsidRPr="00FE6E8B" w:rsidRDefault="00CE1E9C" w:rsidP="00CE1E9C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</w:rPr>
        <w:t xml:space="preserve">Deblinger, E., Lippmann, J., &amp; Steer, R. (1996). </w:t>
      </w:r>
      <w:r w:rsidRPr="00FE6E8B">
        <w:rPr>
          <w:rFonts w:ascii="Times New Roman" w:hAnsi="Times New Roman"/>
          <w:color w:val="000000" w:themeColor="text1"/>
          <w:lang w:val="en-US"/>
        </w:rPr>
        <w:t>Sexually Abused Children Suffering Posttraumatic Stress Symptoms: Initial Treatment Outcome Findings.</w:t>
      </w:r>
      <w:bookmarkEnd w:id="3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Child Maltreatment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1</w:t>
      </w:r>
      <w:r w:rsidRPr="00FE6E8B">
        <w:rPr>
          <w:rFonts w:ascii="Times New Roman" w:hAnsi="Times New Roman"/>
          <w:color w:val="000000" w:themeColor="text1"/>
          <w:lang w:val="en-US"/>
        </w:rPr>
        <w:t>(4), 310–321. https://doi.org/10.1177/1077559596001004003</w:t>
      </w:r>
    </w:p>
    <w:p w:rsidR="00CE1E9C" w:rsidRPr="00FE6E8B" w:rsidRDefault="00CE1E9C" w:rsidP="00CE1E9C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4" w:name="_CTVL001ba02f7be2f824311bc849d23c101c63d"/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Deblinge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E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annarino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A. P., Cohen, J. A., Runyon, M. K., &amp; Steer, R. A. (2011). Trauma-focused cognitive behavioral therapy for children: Impact of the trauma narrative and treatment length.</w:t>
      </w:r>
      <w:bookmarkEnd w:id="4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Depression and Anxiet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28</w:t>
      </w:r>
      <w:r w:rsidRPr="00FE6E8B">
        <w:rPr>
          <w:rFonts w:ascii="Times New Roman" w:hAnsi="Times New Roman"/>
          <w:color w:val="000000" w:themeColor="text1"/>
          <w:lang w:val="en-US"/>
        </w:rPr>
        <w:t>(1), 67–75. https://doi.org/10.1002/da.20744</w:t>
      </w:r>
    </w:p>
    <w:p w:rsidR="00CE1E9C" w:rsidRPr="00FE6E8B" w:rsidRDefault="00CE1E9C" w:rsidP="00CE1E9C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5" w:name="_CTVL001298ceffb15084214a94cc1ee91eb6b45"/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Deblinge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E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annarino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A. P., Cohen, J. A., &amp; Steer, R. A. (2006). A follow-up study of a multisite, randomized, controlled trial for children with sexual abuse-related PTSD symptoms.</w:t>
      </w:r>
      <w:bookmarkEnd w:id="5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the American Academy of Child and Adolescent Psychiatr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45</w:t>
      </w:r>
      <w:r w:rsidRPr="00FE6E8B">
        <w:rPr>
          <w:rFonts w:ascii="Times New Roman" w:hAnsi="Times New Roman"/>
          <w:color w:val="000000" w:themeColor="text1"/>
          <w:lang w:val="en-US"/>
        </w:rPr>
        <w:t>(12), 1474–1484. https://doi.org/10.1097/01.chi.0000240839.56114.bb</w:t>
      </w:r>
    </w:p>
    <w:p w:rsidR="00CE1E9C" w:rsidRPr="00FE6E8B" w:rsidRDefault="00CE1E9C" w:rsidP="00CE1E9C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6" w:name="_CTVL001d45de7230e4b4b3484c48cb453af7210"/>
      <w:r w:rsidRPr="00FE6E8B">
        <w:rPr>
          <w:rFonts w:ascii="Times New Roman" w:hAnsi="Times New Roman"/>
          <w:color w:val="000000" w:themeColor="text1"/>
        </w:rPr>
        <w:lastRenderedPageBreak/>
        <w:t xml:space="preserve">Deblinger, E., Steer, R. A., &amp; Lippmann, J. (1999). </w:t>
      </w:r>
      <w:r w:rsidRPr="00FE6E8B">
        <w:rPr>
          <w:rFonts w:ascii="Times New Roman" w:hAnsi="Times New Roman"/>
          <w:color w:val="000000" w:themeColor="text1"/>
          <w:lang w:val="en-US"/>
        </w:rPr>
        <w:t>Two-year follow-up study of cognitive behavioral therapy for sexually abused children suffering post-traumatic stress symptoms.</w:t>
      </w:r>
      <w:bookmarkEnd w:id="6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Child Abuse &amp; Neglect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23</w:t>
      </w:r>
      <w:r w:rsidRPr="00FE6E8B">
        <w:rPr>
          <w:rFonts w:ascii="Times New Roman" w:hAnsi="Times New Roman"/>
          <w:color w:val="000000" w:themeColor="text1"/>
          <w:lang w:val="en-US"/>
        </w:rPr>
        <w:t>(12), 1371–1378. https://doi.org/10.1016/S0145-</w:t>
      </w:r>
      <w:proofErr w:type="gramStart"/>
      <w:r w:rsidRPr="00FE6E8B">
        <w:rPr>
          <w:rFonts w:ascii="Times New Roman" w:hAnsi="Times New Roman"/>
          <w:color w:val="000000" w:themeColor="text1"/>
          <w:lang w:val="en-US"/>
        </w:rPr>
        <w:t>2134(</w:t>
      </w:r>
      <w:proofErr w:type="gramEnd"/>
      <w:r w:rsidRPr="00FE6E8B">
        <w:rPr>
          <w:rFonts w:ascii="Times New Roman" w:hAnsi="Times New Roman"/>
          <w:color w:val="000000" w:themeColor="text1"/>
          <w:lang w:val="en-US"/>
        </w:rPr>
        <w:t>99)00091-5</w:t>
      </w:r>
    </w:p>
    <w:p w:rsidR="00EE32C3" w:rsidRPr="00FE6E8B" w:rsidRDefault="00EE32C3" w:rsidP="00EE32C3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7" w:name="_CTVL001b1481404b1eb495db72d5378026eb262"/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Diehle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J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Opmee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B. C., Boer, F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annarino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A. P., &amp;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Lindaue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R. J. L. (2015). Trauma-focused cognitive behavioral therapy or eye movement desensitization and reprocessing: What works in children with posttraumatic stress symptoms? A randomized controlled trial.</w:t>
      </w:r>
      <w:bookmarkEnd w:id="7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European Child &amp; Adolescent Psychiatr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24</w:t>
      </w:r>
      <w:r w:rsidRPr="00FE6E8B">
        <w:rPr>
          <w:rFonts w:ascii="Times New Roman" w:hAnsi="Times New Roman"/>
          <w:color w:val="000000" w:themeColor="text1"/>
          <w:lang w:val="en-US"/>
        </w:rPr>
        <w:t>(2), 227–236. https://doi.org/10.1007/s00787-014-0572-5</w:t>
      </w:r>
    </w:p>
    <w:p w:rsidR="00EE32C3" w:rsidRPr="00FE6E8B" w:rsidRDefault="00EE32C3" w:rsidP="00EE32C3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8" w:name="_CTVL0015948bde0e293463bb487110465259483"/>
      <w:r w:rsidRPr="00FE6E8B">
        <w:rPr>
          <w:rFonts w:ascii="Times New Roman" w:hAnsi="Times New Roman"/>
          <w:color w:val="000000" w:themeColor="text1"/>
          <w:lang w:val="en-US"/>
        </w:rPr>
        <w:t>Dorsey, S., Lucid, L., Martin, P., King, K. M., O'Donnell, K., Murray, L. K.</w:t>
      </w:r>
      <w:proofErr w:type="gramStart"/>
      <w:r w:rsidRPr="00FE6E8B">
        <w:rPr>
          <w:rFonts w:ascii="Times New Roman" w:hAnsi="Times New Roman"/>
          <w:color w:val="000000" w:themeColor="text1"/>
          <w:lang w:val="en-US"/>
        </w:rPr>
        <w:t>, .</w:t>
      </w:r>
      <w:proofErr w:type="gramEnd"/>
      <w:r w:rsidRPr="00FE6E8B">
        <w:rPr>
          <w:rFonts w:ascii="Times New Roman" w:hAnsi="Times New Roman"/>
          <w:color w:val="000000" w:themeColor="text1"/>
          <w:lang w:val="en-US"/>
        </w:rPr>
        <w:t xml:space="preserve"> . .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Whetten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K. (2020). Effectiveness of Task-Shifted Trauma-Focused Cognitive Behavioral Therapy for Children Who Experienced Parental Death and Posttraumatic Stress in Kenya and Tanzania: A Randomized Clinical Trial.</w:t>
      </w:r>
      <w:bookmarkEnd w:id="8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AMA Psychiatr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77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(5), 464–473. </w:t>
      </w:r>
      <w:r w:rsidR="00472198" w:rsidRPr="00FE6E8B">
        <w:rPr>
          <w:rFonts w:ascii="Times New Roman" w:hAnsi="Times New Roman"/>
          <w:color w:val="000000" w:themeColor="text1"/>
          <w:lang w:val="en-US"/>
        </w:rPr>
        <w:t>https://doi.org/10.1001/jamapsychiatry.2019.4475</w:t>
      </w:r>
    </w:p>
    <w:p w:rsidR="00472198" w:rsidRPr="00FE6E8B" w:rsidRDefault="00472198" w:rsidP="00472198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9" w:name="_CTVL001e1219eb221b344208210587a1c2827b1"/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Goldbeck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L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uche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R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Sachse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C., Tutus, D., &amp;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Rosne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R. (2016). Effectiveness of Trauma-Focused Cognitive Behavioral Therapy for Children and Adolescents: A Randomized Controlled Trial in Eight German Mental Health Clinics.</w:t>
      </w:r>
      <w:bookmarkEnd w:id="9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Psychotherapy and Psychosomatics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85</w:t>
      </w:r>
      <w:r w:rsidRPr="00FE6E8B">
        <w:rPr>
          <w:rFonts w:ascii="Times New Roman" w:hAnsi="Times New Roman"/>
          <w:color w:val="000000" w:themeColor="text1"/>
          <w:lang w:val="en-US"/>
        </w:rPr>
        <w:t>(3), 159–170. https://doi.org/10.1159/000442824</w:t>
      </w:r>
    </w:p>
    <w:p w:rsidR="008E0A90" w:rsidRPr="00FE6E8B" w:rsidRDefault="008E0A90" w:rsidP="00472198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10" w:name="_CTVL001e2e2c4a190f04400b3cb3c6ca2f81602"/>
      <w:r w:rsidRPr="00FE6E8B">
        <w:rPr>
          <w:rFonts w:ascii="Times New Roman" w:hAnsi="Times New Roman"/>
          <w:color w:val="000000" w:themeColor="text1"/>
          <w:lang w:val="en-US"/>
        </w:rPr>
        <w:t>Hitchcock, C., Goodall, B., Wright, I. M., Boyle, A., Johnston, D., Dunning, D</w:t>
      </w:r>
      <w:proofErr w:type="gramStart"/>
      <w:r w:rsidRPr="00FE6E8B">
        <w:rPr>
          <w:rFonts w:ascii="Times New Roman" w:hAnsi="Times New Roman"/>
          <w:color w:val="000000" w:themeColor="text1"/>
          <w:lang w:val="en-US"/>
        </w:rPr>
        <w:t>., …</w:t>
      </w:r>
      <w:proofErr w:type="gramEnd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Dalgleish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T. (2022). The early course and treatment of posttraumatic stress disorder in very young children: diagnostic prevalence and predictors in hospital-attending children and a randomized controlled proof-of-concept trial of trauma-focused cognitive therapy, for 3- to 8-year-olds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child psychology and psychiatry, and allied disciplines, 63</w:t>
      </w:r>
      <w:r w:rsidRPr="00FE6E8B">
        <w:rPr>
          <w:rFonts w:ascii="Times New Roman" w:hAnsi="Times New Roman"/>
          <w:color w:val="000000" w:themeColor="text1"/>
          <w:lang w:val="en-US"/>
        </w:rPr>
        <w:t>(1), 58–67. https://doi.org/10.1111/jcpp.13460</w:t>
      </w:r>
    </w:p>
    <w:p w:rsidR="00472198" w:rsidRPr="00FE6E8B" w:rsidRDefault="00472198" w:rsidP="00472198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</w:rPr>
        <w:t xml:space="preserve">Jaberghaderi, N., Rezaei, M., Kolivand, M., &amp; Shokoohi, A. (2019). 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Effectiveness of Cognitive </w:t>
      </w:r>
      <w:r w:rsidR="00695696" w:rsidRPr="00FE6E8B">
        <w:rPr>
          <w:rFonts w:ascii="Times New Roman" w:hAnsi="Times New Roman"/>
          <w:color w:val="000000" w:themeColor="text1"/>
          <w:lang w:val="en-US"/>
        </w:rPr>
        <w:t>b</w:t>
      </w:r>
      <w:r w:rsidRPr="00FE6E8B">
        <w:rPr>
          <w:rFonts w:ascii="Times New Roman" w:hAnsi="Times New Roman"/>
          <w:color w:val="000000" w:themeColor="text1"/>
          <w:lang w:val="en-US"/>
        </w:rPr>
        <w:t>ehavioral Therapy and Eye Movement Desensitization and Reprocessing in Child Victims of Domestic Violence.</w:t>
      </w:r>
      <w:bookmarkEnd w:id="10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Iranian Journal of Psychiatr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14</w:t>
      </w:r>
      <w:r w:rsidRPr="00FE6E8B">
        <w:rPr>
          <w:rFonts w:ascii="Times New Roman" w:hAnsi="Times New Roman"/>
          <w:color w:val="000000" w:themeColor="text1"/>
          <w:lang w:val="en-US"/>
        </w:rPr>
        <w:t>(1), 67–75.</w:t>
      </w:r>
    </w:p>
    <w:p w:rsidR="008E52B3" w:rsidRPr="00FE6E8B" w:rsidRDefault="008E0A90" w:rsidP="00472198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11" w:name="_CTVL0012e6f5f1d1c5d455b8c7312113ef5c615"/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Jaycox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L. H., Cohen, J. A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annarino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A. P., Walker, D. W., Langley, A. K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Gegenheime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K. L., Scott, M., &amp;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Schonlau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M. (2010). Children's mental health care following Hurricane Katrina: a </w:t>
      </w:r>
      <w:r w:rsidRPr="00FE6E8B">
        <w:rPr>
          <w:rFonts w:ascii="Times New Roman" w:hAnsi="Times New Roman"/>
          <w:color w:val="000000" w:themeColor="text1"/>
          <w:lang w:val="en-US"/>
        </w:rPr>
        <w:lastRenderedPageBreak/>
        <w:t xml:space="preserve">field trial of trauma-focused psychotherapies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traumatic stress, 23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(2), 223–231. </w:t>
      </w:r>
      <w:r w:rsidR="008E52B3" w:rsidRPr="00FE6E8B">
        <w:rPr>
          <w:rFonts w:ascii="Times New Roman" w:hAnsi="Times New Roman"/>
          <w:color w:val="000000" w:themeColor="text1"/>
          <w:lang w:val="en-US"/>
        </w:rPr>
        <w:t>https://doi.org/10.1002/jts.20518</w:t>
      </w:r>
    </w:p>
    <w:p w:rsidR="008E52B3" w:rsidRPr="00FE6E8B" w:rsidRDefault="008E52B3" w:rsidP="00472198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  <w:lang w:val="en-US"/>
        </w:rPr>
        <w:t xml:space="preserve">Jensen, T. K., Holt, T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Ormhaug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S. M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Egeland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K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Granly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L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Hoaas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L. C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Hukkelberg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S. S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Indregard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T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Stormyren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S. D., &amp;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Wentzel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-Larsen, T. (2014). A randomized effectiveness study comparing trauma-focused cognitive behavioral therapy with therapy as usual for youth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Clinical Child and Adolescent Psychology, 43</w:t>
      </w:r>
      <w:r w:rsidRPr="00FE6E8B">
        <w:rPr>
          <w:rFonts w:ascii="Times New Roman" w:hAnsi="Times New Roman"/>
          <w:color w:val="000000" w:themeColor="text1"/>
          <w:lang w:val="en-US"/>
        </w:rPr>
        <w:t>(3), 356–369. https://doi.org/10.1080/15374416.2013.822307</w:t>
      </w:r>
    </w:p>
    <w:p w:rsidR="00472198" w:rsidRPr="00FE6E8B" w:rsidRDefault="00472198" w:rsidP="00472198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Jouriles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E. N., McDonald, R., Spiller, L., Norwood, W. D., Swank, P. R., Stephens, N.</w:t>
      </w:r>
      <w:proofErr w:type="gramStart"/>
      <w:r w:rsidRPr="00FE6E8B">
        <w:rPr>
          <w:rFonts w:ascii="Times New Roman" w:hAnsi="Times New Roman"/>
          <w:color w:val="000000" w:themeColor="text1"/>
          <w:lang w:val="en-US"/>
        </w:rPr>
        <w:t>, .</w:t>
      </w:r>
      <w:proofErr w:type="gramEnd"/>
      <w:r w:rsidRPr="00FE6E8B">
        <w:rPr>
          <w:rFonts w:ascii="Times New Roman" w:hAnsi="Times New Roman"/>
          <w:color w:val="000000" w:themeColor="text1"/>
          <w:lang w:val="en-US"/>
        </w:rPr>
        <w:t xml:space="preserve"> . .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Buzy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W. M. (2001). Reducing conduct problems among children of battered women.</w:t>
      </w:r>
      <w:bookmarkEnd w:id="11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Consulting and Clinical Psycholog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69</w:t>
      </w:r>
      <w:r w:rsidRPr="00FE6E8B">
        <w:rPr>
          <w:rFonts w:ascii="Times New Roman" w:hAnsi="Times New Roman"/>
          <w:color w:val="000000" w:themeColor="text1"/>
          <w:lang w:val="en-US"/>
        </w:rPr>
        <w:t>(5), 774–785. https://doi.org/10.1037/0022-006X.69.5.774</w:t>
      </w:r>
    </w:p>
    <w:p w:rsidR="008E52B3" w:rsidRPr="00FE6E8B" w:rsidRDefault="008E52B3" w:rsidP="00472198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Kassam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-Adams, N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García-España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J. F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arsac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M. L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Kohse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K. L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Baxt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C., Nance, M., &amp; Winston, F. (2011). A pilot randomized controlled trial assessing secondary prevention of traumatic stress integrated into pediatric trauma care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traumatic stress, 24</w:t>
      </w:r>
      <w:r w:rsidRPr="00FE6E8B">
        <w:rPr>
          <w:rFonts w:ascii="Times New Roman" w:hAnsi="Times New Roman"/>
          <w:color w:val="000000" w:themeColor="text1"/>
          <w:lang w:val="en-US"/>
        </w:rPr>
        <w:t>(3), 252–259. https://doi.org/10.1002/jts.20640</w:t>
      </w:r>
    </w:p>
    <w:p w:rsidR="008E52B3" w:rsidRPr="00FE6E8B" w:rsidRDefault="008E52B3" w:rsidP="00472198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Kataoka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S. H., Stein, B. D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Jaycox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L. H., Wong, M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Escudero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P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Tu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W., Zaragoza, C., &amp; Fink, A. (2003). A school-based mental health program for traumatized Latino immigrant children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the American Academy of Child and Adolescent Psychiatry, 42</w:t>
      </w:r>
      <w:r w:rsidRPr="00FE6E8B">
        <w:rPr>
          <w:rFonts w:ascii="Times New Roman" w:hAnsi="Times New Roman"/>
          <w:color w:val="000000" w:themeColor="text1"/>
          <w:lang w:val="en-US"/>
        </w:rPr>
        <w:t>(3), 311–318. https://doi.org/10.1097/00004583-200303000-00011</w:t>
      </w:r>
    </w:p>
    <w:p w:rsidR="00B710C7" w:rsidRPr="00FE6E8B" w:rsidRDefault="00B710C7" w:rsidP="00B710C7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12" w:name="_CTVL001fc1c5a9f099944b0897b0c58f0b362d1"/>
      <w:r w:rsidRPr="00FE6E8B">
        <w:rPr>
          <w:rFonts w:ascii="Times New Roman" w:hAnsi="Times New Roman"/>
          <w:color w:val="000000" w:themeColor="text1"/>
          <w:lang w:val="en-US"/>
        </w:rPr>
        <w:t xml:space="preserve">King, N. J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Tonge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B. J., Mullen, P., Myerson, N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Heyne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D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Rollings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S.</w:t>
      </w:r>
      <w:proofErr w:type="gramStart"/>
      <w:r w:rsidRPr="00FE6E8B">
        <w:rPr>
          <w:rFonts w:ascii="Times New Roman" w:hAnsi="Times New Roman"/>
          <w:color w:val="000000" w:themeColor="text1"/>
          <w:lang w:val="en-US"/>
        </w:rPr>
        <w:t>, .</w:t>
      </w:r>
      <w:proofErr w:type="gramEnd"/>
      <w:r w:rsidRPr="00FE6E8B">
        <w:rPr>
          <w:rFonts w:ascii="Times New Roman" w:hAnsi="Times New Roman"/>
          <w:color w:val="000000" w:themeColor="text1"/>
          <w:lang w:val="en-US"/>
        </w:rPr>
        <w:t xml:space="preserve"> . .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Ollendick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T. H. (2000). Treating sexually abused children with posttraumatic stress symptoms: A randomized clinical trial.</w:t>
      </w:r>
      <w:bookmarkEnd w:id="12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the American Academy of Child and Adolescent Psychiatr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39</w:t>
      </w:r>
      <w:r w:rsidRPr="00FE6E8B">
        <w:rPr>
          <w:rFonts w:ascii="Times New Roman" w:hAnsi="Times New Roman"/>
          <w:color w:val="000000" w:themeColor="text1"/>
          <w:lang w:val="en-US"/>
        </w:rPr>
        <w:t>(11), 1347–1355. https://doi.org/10.1097/00004583-200011000-00008</w:t>
      </w:r>
    </w:p>
    <w:p w:rsidR="00F44C3E" w:rsidRPr="00FE6E8B" w:rsidRDefault="00F44C3E" w:rsidP="00B710C7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13" w:name="_CTVL0012e874b5cd178484b8307e84e9ec00a80"/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Kolko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D. J. (1996). Individual Cognitive Behavioral Treatment and Family Therapy for Physically Abused Children and their Offending Parents: A Comparison of Clinical Outcomes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Child Maltreatment, 1</w:t>
      </w:r>
      <w:r w:rsidRPr="00FE6E8B">
        <w:rPr>
          <w:rFonts w:ascii="Times New Roman" w:hAnsi="Times New Roman"/>
          <w:color w:val="000000" w:themeColor="text1"/>
          <w:lang w:val="en-US"/>
        </w:rPr>
        <w:t>(4), 322–342. https://doi.org/10.1177/1077559596001004004</w:t>
      </w:r>
    </w:p>
    <w:p w:rsidR="00B710C7" w:rsidRPr="00FE6E8B" w:rsidRDefault="00B710C7" w:rsidP="00B710C7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lastRenderedPageBreak/>
        <w:t>Konanu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S., Muller, R. T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Cinamon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J. S., Thornback, K., &amp;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Zorzella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K. P. M. (2015). Effectiveness of Trauma-Focused Cognitive Behavioral Therapy in a community-based program.</w:t>
      </w:r>
      <w:bookmarkEnd w:id="13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Child Abuse &amp; Neglect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50</w:t>
      </w:r>
      <w:r w:rsidRPr="00FE6E8B">
        <w:rPr>
          <w:rFonts w:ascii="Times New Roman" w:hAnsi="Times New Roman"/>
          <w:color w:val="000000" w:themeColor="text1"/>
          <w:lang w:val="en-US"/>
        </w:rPr>
        <w:t>, 159–170. https://doi.org/10.1016/j.chiabu.2015.07.013</w:t>
      </w:r>
    </w:p>
    <w:p w:rsidR="001A7C1A" w:rsidRPr="00FE6E8B" w:rsidRDefault="001A7C1A" w:rsidP="001A7C1A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  <w:lang w:val="en-US"/>
        </w:rPr>
        <w:t xml:space="preserve">Langley, A. K., Gonzalez, A., Sugar, C. A., Solis, D., &amp;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Jaycox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L. (2015). Bounce back: Effectiveness of an elementary school-based intervention for multicultural children exposed to traumatic events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Consulting and Clinical Psycholog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83</w:t>
      </w:r>
      <w:r w:rsidRPr="00FE6E8B">
        <w:rPr>
          <w:rFonts w:ascii="Times New Roman" w:hAnsi="Times New Roman"/>
          <w:color w:val="000000" w:themeColor="text1"/>
          <w:lang w:val="en-US"/>
        </w:rPr>
        <w:t>(5), 853–865. https://doi.org/10.1037/ccp0000051</w:t>
      </w:r>
    </w:p>
    <w:p w:rsidR="001A7C1A" w:rsidRPr="00FE6E8B" w:rsidRDefault="001A7C1A" w:rsidP="001A7C1A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  <w:lang w:val="en-US"/>
        </w:rPr>
        <w:t xml:space="preserve">Love, J. R., &amp; Fox, R. A. (2019). Home-Based Parent Child Therapy for Young Traumatized Children Living In Poverty: A Randomized Controlled Trial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Child &amp; Adolescent Trauma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12</w:t>
      </w:r>
      <w:r w:rsidRPr="00FE6E8B">
        <w:rPr>
          <w:rFonts w:ascii="Times New Roman" w:hAnsi="Times New Roman"/>
          <w:color w:val="000000" w:themeColor="text1"/>
          <w:lang w:val="en-US"/>
        </w:rPr>
        <w:t>(1), 73–83. https://doi.org/10.1007/s40653-017-0170-z</w:t>
      </w:r>
    </w:p>
    <w:p w:rsidR="001A7C1A" w:rsidRPr="00FE6E8B" w:rsidRDefault="001A7C1A" w:rsidP="001A7C1A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14" w:name="_CTVL00114316f83a7144c6c8d26a91d997669ce"/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annarino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A. P., Cohen, J. A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Deblinge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E., Runyon, M. K., &amp; Steer, R. A. (2012). Trauma-focused cognitive-behavioral therapy for children: Sustained impact of treatment 6 and 12 months later.</w:t>
      </w:r>
      <w:bookmarkEnd w:id="14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Child Maltreatment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17</w:t>
      </w:r>
      <w:r w:rsidRPr="00FE6E8B">
        <w:rPr>
          <w:rFonts w:ascii="Times New Roman" w:hAnsi="Times New Roman"/>
          <w:color w:val="000000" w:themeColor="text1"/>
          <w:lang w:val="en-US"/>
        </w:rPr>
        <w:t>(3), 231–241. https://doi.org/10.1177/1077559512451787</w:t>
      </w:r>
    </w:p>
    <w:p w:rsidR="00F44C3E" w:rsidRPr="00FE6E8B" w:rsidRDefault="00F44C3E" w:rsidP="001A7C1A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eise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-Stedman, R., Smith, P., McKinnon, A., Dixon, C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Trickey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 D., Ehlers, A</w:t>
      </w:r>
      <w:proofErr w:type="gramStart"/>
      <w:r w:rsidRPr="00FE6E8B">
        <w:rPr>
          <w:rFonts w:ascii="Times New Roman" w:hAnsi="Times New Roman"/>
          <w:color w:val="000000" w:themeColor="text1"/>
          <w:lang w:val="en-US"/>
        </w:rPr>
        <w:t>., …</w:t>
      </w:r>
      <w:proofErr w:type="gramEnd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Dalgleish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T. (2017). Cognitive therapy as an early treatment for post-traumatic stress disorder in children and adolescents: a randomized controlled trial addressing preliminary efficacy and mechanisms of action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child psychology and psychiatry, and allied disciplines, 58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(5), 623–633. https://doi.org/10.1111/jcpp.12673 </w:t>
      </w:r>
    </w:p>
    <w:p w:rsidR="000B09F3" w:rsidRPr="00FE6E8B" w:rsidRDefault="000B09F3" w:rsidP="000B09F3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15" w:name="_CTVL00184206177b7af4e4796ca25150665a60f"/>
      <w:r w:rsidRPr="00FE6E8B">
        <w:rPr>
          <w:rFonts w:ascii="Times New Roman" w:hAnsi="Times New Roman"/>
          <w:color w:val="000000" w:themeColor="text1"/>
          <w:lang w:val="en-US"/>
        </w:rPr>
        <w:t xml:space="preserve">Murray, L. K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Skavenski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S., Kane, J. C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Mayeya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J., Dorsey, S., Cohen, J. A.</w:t>
      </w:r>
      <w:proofErr w:type="gramStart"/>
      <w:r w:rsidRPr="00FE6E8B">
        <w:rPr>
          <w:rFonts w:ascii="Times New Roman" w:hAnsi="Times New Roman"/>
          <w:color w:val="000000" w:themeColor="text1"/>
          <w:lang w:val="en-US"/>
        </w:rPr>
        <w:t>, .</w:t>
      </w:r>
      <w:proofErr w:type="gramEnd"/>
      <w:r w:rsidRPr="00FE6E8B">
        <w:rPr>
          <w:rFonts w:ascii="Times New Roman" w:hAnsi="Times New Roman"/>
          <w:color w:val="000000" w:themeColor="text1"/>
          <w:lang w:val="en-US"/>
        </w:rPr>
        <w:t xml:space="preserve"> . . Bolton, P. A. (2015). Effectiveness of Trauma-Focused Cognitive Behavioral Therapy </w:t>
      </w:r>
      <w:proofErr w:type="gramStart"/>
      <w:r w:rsidRPr="00FE6E8B">
        <w:rPr>
          <w:rFonts w:ascii="Times New Roman" w:hAnsi="Times New Roman"/>
          <w:color w:val="000000" w:themeColor="text1"/>
          <w:lang w:val="en-US"/>
        </w:rPr>
        <w:t>Among</w:t>
      </w:r>
      <w:proofErr w:type="gramEnd"/>
      <w:r w:rsidRPr="00FE6E8B">
        <w:rPr>
          <w:rFonts w:ascii="Times New Roman" w:hAnsi="Times New Roman"/>
          <w:color w:val="000000" w:themeColor="text1"/>
          <w:lang w:val="en-US"/>
        </w:rPr>
        <w:t xml:space="preserve"> Trauma-Affected Children in Lusaka, Zambia: A Randomized Clinical Trial.</w:t>
      </w:r>
      <w:bookmarkEnd w:id="15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AMA Pediatrics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169</w:t>
      </w:r>
      <w:r w:rsidRPr="00FE6E8B">
        <w:rPr>
          <w:rFonts w:ascii="Times New Roman" w:hAnsi="Times New Roman"/>
          <w:color w:val="000000" w:themeColor="text1"/>
          <w:lang w:val="en-US"/>
        </w:rPr>
        <w:t>(8), 761–769. https://doi.org/10.1001/jamapediatrics.2015.0580</w:t>
      </w:r>
    </w:p>
    <w:p w:rsidR="00F44C3E" w:rsidRPr="00FE6E8B" w:rsidRDefault="00F44C3E" w:rsidP="008F0282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  <w:lang w:val="en-US"/>
        </w:rPr>
        <w:t xml:space="preserve">Nixon, R. D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Sterk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J., &amp; Pearce, A. (2012). A randomized trial of cognitive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behaviour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 therapy and cognitive therapy for children with posttraumatic stress disorder following single-incident trauma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abnormal child psychology, 40</w:t>
      </w:r>
      <w:r w:rsidRPr="00FE6E8B">
        <w:rPr>
          <w:rFonts w:ascii="Times New Roman" w:hAnsi="Times New Roman"/>
          <w:color w:val="000000" w:themeColor="text1"/>
          <w:lang w:val="en-US"/>
        </w:rPr>
        <w:t>(3), 327–337. https://doi.org/10.1007/s10802-011-9566-7</w:t>
      </w:r>
    </w:p>
    <w:p w:rsidR="00F44C3E" w:rsidRPr="00FE6E8B" w:rsidRDefault="00F44C3E" w:rsidP="008F0282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  <w:lang w:val="en-US"/>
        </w:rPr>
        <w:lastRenderedPageBreak/>
        <w:t xml:space="preserve">Nixon, R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Sterk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J., Pearce, A., &amp; Weber, N. (2017). A randomized trial of cognitive behavior therapy and cognitive therapy for children with posttraumatic stress disorder following single-incident trauma: Predictors and outcome at 1-year follow-up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Psychological trauma: Theory, research, practice and policy, 9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(4), 471–478. https://doi.org/10.1037/tra0000190 </w:t>
      </w:r>
    </w:p>
    <w:p w:rsidR="00DF0005" w:rsidRPr="00FE6E8B" w:rsidRDefault="00DF0005" w:rsidP="00DF0005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  <w:lang w:val="en-US"/>
        </w:rPr>
        <w:t xml:space="preserve">O'Callaghan, P., McMullen, J., Shannon, C., Rafferty, H., &amp; Black, A. (2013). A randomized controlled trial of trauma-focused cognitive behavioral therapy for sexually exploited, war-affected Congolese girls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the American Academy of Child and Adolescent Psychiatr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52</w:t>
      </w:r>
      <w:r w:rsidRPr="00FE6E8B">
        <w:rPr>
          <w:rFonts w:ascii="Times New Roman" w:hAnsi="Times New Roman"/>
          <w:color w:val="000000" w:themeColor="text1"/>
          <w:lang w:val="en-US"/>
        </w:rPr>
        <w:t>(4), 359–369. https://doi.org/10.1016/j.jaac.2013.01.013</w:t>
      </w:r>
    </w:p>
    <w:p w:rsidR="00F44C3E" w:rsidRPr="00FE6E8B" w:rsidRDefault="00F44C3E" w:rsidP="00CC2F64">
      <w:pPr>
        <w:pStyle w:val="CitaviBibliographyEntry"/>
        <w:spacing w:line="480" w:lineRule="auto"/>
        <w:ind w:left="709" w:hanging="709"/>
        <w:jc w:val="both"/>
        <w:rPr>
          <w:rFonts w:ascii="Times New Roman" w:eastAsia="Times New Roman" w:hAnsi="Times New Roman"/>
          <w:color w:val="000000" w:themeColor="text1"/>
          <w:lang w:eastAsia="de-DE"/>
        </w:rPr>
      </w:pPr>
      <w:r w:rsidRPr="00FE6E8B">
        <w:rPr>
          <w:rFonts w:ascii="Times New Roman" w:eastAsia="Times New Roman" w:hAnsi="Times New Roman"/>
          <w:color w:val="000000" w:themeColor="text1"/>
          <w:lang w:eastAsia="de-DE"/>
        </w:rPr>
        <w:t xml:space="preserve">Overbeek, M. M., de Schipper, J. C., Lamers-Winkelman, F., &amp; Schuengel, C. (2013). </w:t>
      </w:r>
      <w:r w:rsidRPr="00FE6E8B">
        <w:rPr>
          <w:rFonts w:ascii="Times New Roman" w:eastAsia="Times New Roman" w:hAnsi="Times New Roman"/>
          <w:color w:val="000000" w:themeColor="text1"/>
          <w:lang w:val="en-US" w:eastAsia="de-DE"/>
        </w:rPr>
        <w:t xml:space="preserve">Effectiveness of specific factors in community-based intervention for child-witnesses of </w:t>
      </w:r>
      <w:proofErr w:type="spellStart"/>
      <w:r w:rsidRPr="00FE6E8B">
        <w:rPr>
          <w:rFonts w:ascii="Times New Roman" w:eastAsia="Times New Roman" w:hAnsi="Times New Roman"/>
          <w:color w:val="000000" w:themeColor="text1"/>
          <w:lang w:val="en-US" w:eastAsia="de-DE"/>
        </w:rPr>
        <w:t>interparental</w:t>
      </w:r>
      <w:proofErr w:type="spellEnd"/>
      <w:r w:rsidRPr="00FE6E8B">
        <w:rPr>
          <w:rFonts w:ascii="Times New Roman" w:eastAsia="Times New Roman" w:hAnsi="Times New Roman"/>
          <w:color w:val="000000" w:themeColor="text1"/>
          <w:lang w:val="en-US" w:eastAsia="de-DE"/>
        </w:rPr>
        <w:t xml:space="preserve"> violence: a randomized trial. </w:t>
      </w:r>
      <w:r w:rsidRPr="00FE6E8B">
        <w:rPr>
          <w:rFonts w:ascii="Times New Roman" w:eastAsia="Times New Roman" w:hAnsi="Times New Roman"/>
          <w:i/>
          <w:color w:val="000000" w:themeColor="text1"/>
          <w:lang w:eastAsia="de-DE"/>
        </w:rPr>
        <w:t>Child abuse &amp; neglect, 37</w:t>
      </w:r>
      <w:r w:rsidRPr="00FE6E8B">
        <w:rPr>
          <w:rFonts w:ascii="Times New Roman" w:eastAsia="Times New Roman" w:hAnsi="Times New Roman"/>
          <w:color w:val="000000" w:themeColor="text1"/>
          <w:lang w:eastAsia="de-DE"/>
        </w:rPr>
        <w:t xml:space="preserve">(12), 1202–1214. https://doi.org/10.1016/j.chiabu.2013.07.007 </w:t>
      </w:r>
    </w:p>
    <w:p w:rsidR="00FA1411" w:rsidRPr="00FE6E8B" w:rsidRDefault="00CC2F64" w:rsidP="00FA1411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</w:rPr>
        <w:t xml:space="preserve">Roos, C. de, Greenwald, R., den Hollander-Gijsman, M., Noorthoorn, E., van Buuren, S., &amp; Jongh, A. de (2011). 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A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randomised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 comparison of cognitive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behavioural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 therapy (CBT) and eye movement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desensitisation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 and reprocessing (EMDR) in disaster-exposed children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 xml:space="preserve">European Journal of </w:t>
      </w:r>
      <w:proofErr w:type="spellStart"/>
      <w:r w:rsidRPr="00FE6E8B">
        <w:rPr>
          <w:rFonts w:ascii="Times New Roman" w:hAnsi="Times New Roman"/>
          <w:i/>
          <w:color w:val="000000" w:themeColor="text1"/>
          <w:lang w:val="en-US"/>
        </w:rPr>
        <w:t>Psychotraumatology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 xml:space="preserve">2. </w:t>
      </w:r>
      <w:r w:rsidR="00FA1411" w:rsidRPr="00FE6E8B">
        <w:rPr>
          <w:rFonts w:ascii="Times New Roman" w:hAnsi="Times New Roman"/>
          <w:color w:val="000000" w:themeColor="text1"/>
          <w:lang w:val="en-US"/>
        </w:rPr>
        <w:t>https://doi.org/10.3402/ejpt.v2i0.5694</w:t>
      </w:r>
      <w:bookmarkStart w:id="16" w:name="_CTVL00153098d80801a4dad9f8e36a105a97534"/>
    </w:p>
    <w:p w:rsidR="00FA1411" w:rsidRPr="00FE6E8B" w:rsidRDefault="00FA1411" w:rsidP="00FA1411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Salloum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A., Wang, W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Robst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J., Murphy, T. K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Scheeringa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M. S., Cohen, J. A., &amp;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Storch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E. A. (2016). Stepped care versus standard trauma‐focused cognitive behavioral therapy for young children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Child Psychology and Psychiatry, 57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(5), 614–622. https://doi.org/10.1111/jcpp.12471 </w:t>
      </w:r>
    </w:p>
    <w:p w:rsidR="00CC2F64" w:rsidRPr="00FE6E8B" w:rsidRDefault="00CC2F64" w:rsidP="00CC2F64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  <w:lang w:val="en-US"/>
        </w:rPr>
        <w:t xml:space="preserve">Santiago, C. D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Raviv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T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Ros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 A. M., Brewer, S. K.,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Distel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L. M. L., Torres, S. A., . . . Langley, A. K. (2018). Implementing the Bounce Back trauma intervention in urban elementary schools: A real-world replication trial.</w:t>
      </w:r>
      <w:bookmarkEnd w:id="16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School Psychology Quarterly,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33</w:t>
      </w:r>
      <w:r w:rsidRPr="00FE6E8B">
        <w:rPr>
          <w:rFonts w:ascii="Times New Roman" w:hAnsi="Times New Roman"/>
          <w:color w:val="000000" w:themeColor="text1"/>
          <w:lang w:val="en-US"/>
        </w:rPr>
        <w:t>(1), 1–9. https://doi.org/10.1037/spq0000229</w:t>
      </w:r>
    </w:p>
    <w:p w:rsidR="00A346B7" w:rsidRPr="00FE6E8B" w:rsidRDefault="00A346B7" w:rsidP="00CC2F64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Scheeringa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 xml:space="preserve">, M. S., Weems, C. F., Cohen, J. A., Amaya‐Jackson, L., &amp; Guthrie, D. (2011). Trauma‐focused cognitive‐behavioral therapy for posttraumatic stress disorder in three‐through six year‐old children: A randomized clinical trial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Journal of Child Psychology and Psychiatry, 52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(8), 853–860. https://doi.org/10.1111/j.1469-7610.2010.02354.x </w:t>
      </w:r>
    </w:p>
    <w:p w:rsidR="00A346B7" w:rsidRPr="00FE6E8B" w:rsidRDefault="00A346B7" w:rsidP="00CC2F64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</w:rPr>
        <w:lastRenderedPageBreak/>
        <w:t xml:space="preserve">Schottelkorb, A. A., Doumas, D. M., &amp; Garcia, R. (2012). 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Treatment for childhood refugee trauma: A randomized, controlled trial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International Journal of Play Therapy, 21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(2), 57–73. https://doi.org/10.1037/a0027430 </w:t>
      </w:r>
    </w:p>
    <w:p w:rsidR="008F0282" w:rsidRPr="00FE6E8B" w:rsidRDefault="008F0282" w:rsidP="008F0282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bookmarkStart w:id="17" w:name="_CTVL0015948211558524377acc32445faffff6f"/>
      <w:r w:rsidRPr="00FE6E8B">
        <w:rPr>
          <w:rFonts w:ascii="Times New Roman" w:hAnsi="Times New Roman"/>
          <w:color w:val="000000" w:themeColor="text1"/>
          <w:lang w:val="en-US"/>
        </w:rPr>
        <w:t xml:space="preserve">Swart, J., &amp; </w:t>
      </w:r>
      <w:proofErr w:type="spellStart"/>
      <w:r w:rsidRPr="00FE6E8B">
        <w:rPr>
          <w:rFonts w:ascii="Times New Roman" w:hAnsi="Times New Roman"/>
          <w:color w:val="000000" w:themeColor="text1"/>
          <w:lang w:val="en-US"/>
        </w:rPr>
        <w:t>Apsche</w:t>
      </w:r>
      <w:proofErr w:type="spellEnd"/>
      <w:r w:rsidRPr="00FE6E8B">
        <w:rPr>
          <w:rFonts w:ascii="Times New Roman" w:hAnsi="Times New Roman"/>
          <w:color w:val="000000" w:themeColor="text1"/>
          <w:lang w:val="en-US"/>
        </w:rPr>
        <w:t>, J. (2014). A comparative treatment efficacy study of conventional therapy and mode deactivation therapy (MDT) for adolescents with conduct disorders, mixed personality disorders, and experiences of childhood trauma.</w:t>
      </w:r>
      <w:bookmarkEnd w:id="17"/>
      <w:r w:rsidRPr="00FE6E8B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International Journal of Behavioral Consultation and Therapy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,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9</w:t>
      </w:r>
      <w:r w:rsidRPr="00FE6E8B">
        <w:rPr>
          <w:rFonts w:ascii="Times New Roman" w:hAnsi="Times New Roman"/>
          <w:color w:val="000000" w:themeColor="text1"/>
          <w:lang w:val="en-US"/>
        </w:rPr>
        <w:t>(1), 23–29. https://doi.org/10.1037/h0101011</w:t>
      </w:r>
    </w:p>
    <w:p w:rsidR="00130C83" w:rsidRPr="00FE6E8B" w:rsidRDefault="00130C83" w:rsidP="00472198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  <w:r w:rsidRPr="00FE6E8B">
        <w:rPr>
          <w:rFonts w:ascii="Times New Roman" w:hAnsi="Times New Roman"/>
          <w:color w:val="000000" w:themeColor="text1"/>
        </w:rPr>
        <w:t xml:space="preserve">Tutus, D., Pfeiffer, E., Rosner, R., Sachser, C., &amp; Goldbeck, L. (2017). </w:t>
      </w:r>
      <w:r w:rsidRPr="00FE6E8B">
        <w:rPr>
          <w:rFonts w:ascii="Times New Roman" w:hAnsi="Times New Roman"/>
          <w:color w:val="000000" w:themeColor="text1"/>
          <w:lang w:val="en-US"/>
        </w:rPr>
        <w:t xml:space="preserve">Sustainability of treatment effects of trauma-focused cognitive-behavioral therapy for children and adolescents: Findings from 6- and 12-month follow-ups. </w:t>
      </w:r>
      <w:r w:rsidRPr="00FE6E8B">
        <w:rPr>
          <w:rFonts w:ascii="Times New Roman" w:hAnsi="Times New Roman"/>
          <w:i/>
          <w:color w:val="000000" w:themeColor="text1"/>
          <w:lang w:val="en-US"/>
        </w:rPr>
        <w:t>Psychotherapy and Psychosomatics, 86</w:t>
      </w:r>
      <w:r w:rsidRPr="00FE6E8B">
        <w:rPr>
          <w:rFonts w:ascii="Times New Roman" w:hAnsi="Times New Roman"/>
          <w:color w:val="000000" w:themeColor="text1"/>
          <w:lang w:val="en-US"/>
        </w:rPr>
        <w:t>(6), 379–381. https://doi.org/10.1159/000481198</w:t>
      </w:r>
    </w:p>
    <w:p w:rsidR="008F0282" w:rsidRPr="00FE6E8B" w:rsidRDefault="008F0282" w:rsidP="00472198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</w:p>
    <w:p w:rsidR="00472198" w:rsidRPr="00FE6E8B" w:rsidRDefault="00472198" w:rsidP="00EE32C3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</w:p>
    <w:p w:rsidR="00CE1E9C" w:rsidRPr="00FE6E8B" w:rsidRDefault="00CE1E9C" w:rsidP="00D62AD3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</w:p>
    <w:p w:rsidR="00D62AD3" w:rsidRPr="00FE6E8B" w:rsidRDefault="00D62AD3" w:rsidP="004B0206">
      <w:pPr>
        <w:pStyle w:val="CitaviBibliographyEntry"/>
        <w:spacing w:line="480" w:lineRule="auto"/>
        <w:ind w:left="709" w:hanging="709"/>
        <w:jc w:val="both"/>
        <w:rPr>
          <w:rFonts w:ascii="Times New Roman" w:hAnsi="Times New Roman"/>
          <w:color w:val="000000" w:themeColor="text1"/>
          <w:lang w:val="en-US"/>
        </w:rPr>
      </w:pPr>
    </w:p>
    <w:p w:rsidR="000C3511" w:rsidRPr="00FE6E8B" w:rsidRDefault="000C3511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0C3511" w:rsidRPr="00FE6E8B" w:rsidSect="00FE6E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511"/>
    <w:rsid w:val="000B09F3"/>
    <w:rsid w:val="000C3511"/>
    <w:rsid w:val="00130C83"/>
    <w:rsid w:val="001A7C1A"/>
    <w:rsid w:val="001F363D"/>
    <w:rsid w:val="00472198"/>
    <w:rsid w:val="004B0206"/>
    <w:rsid w:val="004E33A3"/>
    <w:rsid w:val="00571468"/>
    <w:rsid w:val="005E5C82"/>
    <w:rsid w:val="00695696"/>
    <w:rsid w:val="007A5246"/>
    <w:rsid w:val="008E0A90"/>
    <w:rsid w:val="008E52B3"/>
    <w:rsid w:val="008F0282"/>
    <w:rsid w:val="00A346B7"/>
    <w:rsid w:val="00B710C7"/>
    <w:rsid w:val="00CC2F64"/>
    <w:rsid w:val="00CE1E9C"/>
    <w:rsid w:val="00D24B7B"/>
    <w:rsid w:val="00D62AD3"/>
    <w:rsid w:val="00DF0005"/>
    <w:rsid w:val="00EE32C3"/>
    <w:rsid w:val="00F44C3E"/>
    <w:rsid w:val="00FA1411"/>
    <w:rsid w:val="00FA2916"/>
    <w:rsid w:val="00FE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74A115-EA55-46D7-AF48-A879BB4B9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PText">
    <w:name w:val="RP Text"/>
    <w:link w:val="RPTextZchn"/>
    <w:autoRedefine/>
    <w:qFormat/>
    <w:rsid w:val="000C3511"/>
    <w:pPr>
      <w:tabs>
        <w:tab w:val="left" w:pos="284"/>
      </w:tabs>
      <w:spacing w:after="0" w:line="480" w:lineRule="auto"/>
      <w:ind w:firstLine="709"/>
      <w:jc w:val="both"/>
    </w:pPr>
    <w:rPr>
      <w:rFonts w:ascii="Times New Roman" w:eastAsia="Calibri" w:hAnsi="Times New Roman" w:cs="Times New Roman"/>
      <w:szCs w:val="24"/>
      <w:lang w:val="en-US"/>
    </w:rPr>
  </w:style>
  <w:style w:type="character" w:customStyle="1" w:styleId="RPTextZchn">
    <w:name w:val="RP Text Zchn"/>
    <w:link w:val="RPText"/>
    <w:rsid w:val="000C3511"/>
    <w:rPr>
      <w:rFonts w:ascii="Times New Roman" w:eastAsia="Calibri" w:hAnsi="Times New Roman" w:cs="Times New Roman"/>
      <w:szCs w:val="24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4B0206"/>
    <w:pPr>
      <w:tabs>
        <w:tab w:val="left" w:pos="283"/>
      </w:tabs>
      <w:spacing w:after="60"/>
      <w:ind w:left="283" w:hanging="283"/>
    </w:pPr>
    <w:rPr>
      <w:rFonts w:ascii="Calibri" w:eastAsia="Calibri" w:hAnsi="Calibri" w:cs="Times New Roman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4B0206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CE1E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9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8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6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1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9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6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1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5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3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6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4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2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34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4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6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6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1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3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5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9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41</Words>
  <Characters>11639</Characters>
  <Application>Microsoft Office Word</Application>
  <DocSecurity>0</DocSecurity>
  <Lines>9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3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Mladek</dc:creator>
  <cp:keywords/>
  <dc:description/>
  <cp:lastModifiedBy>Neviya Dhayalan</cp:lastModifiedBy>
  <cp:revision>21</cp:revision>
  <dcterms:created xsi:type="dcterms:W3CDTF">2022-06-30T18:46:00Z</dcterms:created>
  <dcterms:modified xsi:type="dcterms:W3CDTF">2022-09-19T11:29:00Z</dcterms:modified>
</cp:coreProperties>
</file>